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10F" w:rsidRDefault="008C4349" w:rsidP="00FA010F">
      <w:pPr>
        <w:pStyle w:val="berschrift1"/>
        <w:rPr>
          <w:lang w:val="en-US"/>
        </w:rPr>
      </w:pPr>
      <w:r>
        <w:rPr>
          <w:lang w:val="en-US"/>
        </w:rPr>
        <w:t>S</w:t>
      </w:r>
      <w:r w:rsidR="004B29AF">
        <w:rPr>
          <w:lang w:val="en-US"/>
        </w:rPr>
        <w:t>7</w:t>
      </w:r>
      <w:r w:rsidR="005F0840" w:rsidRPr="005F0840">
        <w:rPr>
          <w:lang w:val="en-US"/>
        </w:rPr>
        <w:t xml:space="preserve"> File. </w:t>
      </w:r>
      <w:r w:rsidR="00FA010F">
        <w:rPr>
          <w:lang w:val="en-US"/>
        </w:rPr>
        <w:t>Results of group analysis.</w:t>
      </w:r>
    </w:p>
    <w:p w:rsidR="00307A50" w:rsidRPr="00FA010F" w:rsidRDefault="000F7897" w:rsidP="00FA010F">
      <w:pPr>
        <w:pStyle w:val="berschrift1"/>
        <w:rPr>
          <w:lang w:val="en-US"/>
        </w:rPr>
      </w:pPr>
      <w:r w:rsidRPr="00985B00">
        <w:rPr>
          <w:rStyle w:val="berschrift2Zchn"/>
          <w:b/>
          <w:lang w:val="en-US"/>
        </w:rPr>
        <w:t xml:space="preserve">Group differences for </w:t>
      </w:r>
      <w:r>
        <w:rPr>
          <w:rStyle w:val="berschrift2Zchn"/>
          <w:b/>
          <w:lang w:val="en-US"/>
        </w:rPr>
        <w:t>gender (male vs. female), knowledge of overuse (yes vs. no)</w:t>
      </w:r>
      <w:bookmarkStart w:id="0" w:name="_GoBack"/>
      <w:bookmarkEnd w:id="0"/>
    </w:p>
    <w:tbl>
      <w:tblPr>
        <w:tblStyle w:val="Tabellenraster"/>
        <w:tblpPr w:leftFromText="142" w:rightFromText="142" w:bottomFromText="238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56"/>
        <w:gridCol w:w="620"/>
        <w:gridCol w:w="737"/>
        <w:gridCol w:w="620"/>
        <w:gridCol w:w="737"/>
        <w:gridCol w:w="946"/>
        <w:gridCol w:w="678"/>
        <w:gridCol w:w="711"/>
        <w:gridCol w:w="567"/>
      </w:tblGrid>
      <w:tr w:rsidR="00D8086F" w:rsidRPr="00A60052" w:rsidTr="004048D9">
        <w:tc>
          <w:tcPr>
            <w:tcW w:w="3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86F" w:rsidRPr="005D7B98" w:rsidRDefault="00D8086F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Gender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86F" w:rsidRDefault="00D8086F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5D7B98">
              <w:rPr>
                <w:b/>
                <w:sz w:val="16"/>
                <w:szCs w:val="16"/>
                <w:lang w:val="en-US"/>
              </w:rPr>
              <w:t>Female</w:t>
            </w:r>
          </w:p>
          <w:p w:rsidR="000F7897" w:rsidRPr="004048D9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4048D9">
              <w:rPr>
                <w:sz w:val="16"/>
                <w:szCs w:val="16"/>
                <w:lang w:val="en-US"/>
              </w:rPr>
              <w:t>(n = 210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8086F" w:rsidRDefault="00D8086F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Male</w:t>
            </w:r>
          </w:p>
          <w:p w:rsidR="000F7897" w:rsidRPr="004048D9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4048D9">
              <w:rPr>
                <w:sz w:val="16"/>
                <w:szCs w:val="16"/>
                <w:lang w:val="en-US"/>
              </w:rPr>
              <w:t>(n = 195)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  <w:vAlign w:val="center"/>
          </w:tcPr>
          <w:p w:rsidR="00D8086F" w:rsidRPr="00A60052" w:rsidRDefault="00D8086F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U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</w:tcBorders>
            <w:vAlign w:val="center"/>
          </w:tcPr>
          <w:p w:rsidR="00D8086F" w:rsidRPr="00A60052" w:rsidRDefault="00D8086F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Z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vAlign w:val="center"/>
          </w:tcPr>
          <w:p w:rsidR="00D8086F" w:rsidRPr="00A60052" w:rsidRDefault="00D8086F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D8086F" w:rsidRPr="00A60052" w:rsidRDefault="00D8086F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r</w:t>
            </w:r>
          </w:p>
        </w:tc>
      </w:tr>
      <w:tr w:rsidR="000F7897" w:rsidRPr="00A60052" w:rsidTr="004048D9">
        <w:tc>
          <w:tcPr>
            <w:tcW w:w="3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F7897" w:rsidRPr="00A60052" w:rsidRDefault="000F7897" w:rsidP="000F789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204D2">
              <w:rPr>
                <w:sz w:val="16"/>
                <w:szCs w:val="16"/>
                <w:lang w:val="en-US"/>
              </w:rPr>
              <w:t>Mdn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204D2">
              <w:rPr>
                <w:sz w:val="16"/>
                <w:szCs w:val="16"/>
                <w:lang w:val="en-US"/>
              </w:rPr>
              <w:t>M</w:t>
            </w:r>
            <w:r w:rsidRPr="008204D2">
              <w:rPr>
                <w:sz w:val="16"/>
                <w:szCs w:val="16"/>
                <w:vertAlign w:val="subscript"/>
                <w:lang w:val="en-US"/>
              </w:rPr>
              <w:t>Rank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204D2">
              <w:rPr>
                <w:sz w:val="16"/>
                <w:szCs w:val="16"/>
                <w:lang w:val="en-US"/>
              </w:rPr>
              <w:t>Mdn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8204D2">
              <w:rPr>
                <w:sz w:val="16"/>
                <w:szCs w:val="16"/>
                <w:lang w:val="en-US"/>
              </w:rPr>
              <w:t>M</w:t>
            </w:r>
            <w:r w:rsidRPr="008204D2">
              <w:rPr>
                <w:sz w:val="16"/>
                <w:szCs w:val="16"/>
                <w:vertAlign w:val="subscript"/>
                <w:lang w:val="en-US"/>
              </w:rPr>
              <w:t>Rank</w:t>
            </w:r>
            <w:proofErr w:type="spellEnd"/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191.4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15.4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041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2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26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1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2.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8.4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7.8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527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8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3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0.3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5.1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938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4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3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9.3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17.6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617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5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10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3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16.7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188.1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587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6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8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3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7.8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8.5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384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0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3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4.7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1.1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,108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7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3.1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2.8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,451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0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98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3.0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3.6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394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9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05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1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0.9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4.4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813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5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1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1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181.5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26.1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5,970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4.1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&lt;.001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-</w:t>
            </w:r>
            <w:r w:rsidRPr="008204D2">
              <w:rPr>
                <w:sz w:val="16"/>
                <w:szCs w:val="16"/>
                <w:lang w:val="en-US"/>
              </w:rPr>
              <w:t>.20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6.3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9.4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779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6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5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3.7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2.1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,315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88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192.8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13.9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332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45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0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9.5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6.7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744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6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49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7.5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8.8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327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0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28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6.7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8.95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685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7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46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3.8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2.9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544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7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07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18.0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186.7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310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8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4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4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4.7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1.1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,111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7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8.9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6.6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234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1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23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16.6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188.3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610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6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8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3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Item 17.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18.8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185.9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154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3.0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3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-</w:t>
            </w:r>
            <w:r w:rsidRPr="008204D2">
              <w:rPr>
                <w:sz w:val="16"/>
                <w:szCs w:val="16"/>
                <w:lang w:val="en-US"/>
              </w:rPr>
              <w:t>.15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3.1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2.0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343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0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b/>
                <w:sz w:val="16"/>
                <w:szCs w:val="16"/>
                <w:lang w:val="en-US"/>
              </w:rPr>
              <w:t>.042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0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Item 17.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2.4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5.1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6,149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3.8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b/>
                <w:sz w:val="16"/>
                <w:szCs w:val="16"/>
                <w:lang w:val="en-US"/>
              </w:rPr>
              <w:t>&lt;.001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-</w:t>
            </w:r>
            <w:r w:rsidRPr="008204D2">
              <w:rPr>
                <w:sz w:val="16"/>
                <w:szCs w:val="16"/>
                <w:lang w:val="en-US"/>
              </w:rPr>
              <w:t>.19</w:t>
            </w:r>
          </w:p>
        </w:tc>
      </w:tr>
      <w:tr w:rsidR="000F7897" w:rsidRPr="00A44B62" w:rsidDel="000F7897" w:rsidTr="004048D9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Item 17.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7.5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9.6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231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8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4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RPr="002E2A3D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-</w:t>
            </w:r>
            <w:r w:rsidRPr="008204D2">
              <w:rPr>
                <w:sz w:val="16"/>
                <w:szCs w:val="16"/>
                <w:lang w:val="en-US"/>
              </w:rPr>
              <w:t>.14</w:t>
            </w:r>
          </w:p>
        </w:tc>
      </w:tr>
      <w:tr w:rsidR="000F7897" w:rsidRPr="00A60052" w:rsidTr="004048D9">
        <w:tc>
          <w:tcPr>
            <w:tcW w:w="345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Pr="006C64F5" w:rsidRDefault="000F7897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Knowledge of overuse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Default="000F7897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No</w:t>
            </w:r>
          </w:p>
          <w:p w:rsidR="00513C45" w:rsidRPr="00513C45" w:rsidRDefault="00513C45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513C45">
              <w:rPr>
                <w:sz w:val="16"/>
                <w:szCs w:val="16"/>
                <w:lang w:val="en-US"/>
              </w:rPr>
              <w:t xml:space="preserve">(n = </w:t>
            </w:r>
            <w:r>
              <w:rPr>
                <w:sz w:val="16"/>
                <w:szCs w:val="16"/>
                <w:lang w:val="en-US"/>
              </w:rPr>
              <w:t>169</w:t>
            </w:r>
            <w:r w:rsidRPr="00513C45">
              <w:rPr>
                <w:sz w:val="16"/>
                <w:szCs w:val="16"/>
                <w:lang w:val="en-US"/>
              </w:rPr>
              <w:t>)</w:t>
            </w:r>
          </w:p>
        </w:tc>
        <w:tc>
          <w:tcPr>
            <w:tcW w:w="135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Default="000F7897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Yes</w:t>
            </w:r>
          </w:p>
          <w:p w:rsidR="00513C45" w:rsidRPr="00513C45" w:rsidRDefault="00513C45" w:rsidP="000F7897">
            <w:pPr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n = 237)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U</w:t>
            </w:r>
          </w:p>
        </w:tc>
        <w:tc>
          <w:tcPr>
            <w:tcW w:w="678" w:type="dxa"/>
            <w:vMerge w:val="restart"/>
            <w:tcBorders>
              <w:top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Z</w:t>
            </w:r>
          </w:p>
        </w:tc>
        <w:tc>
          <w:tcPr>
            <w:tcW w:w="711" w:type="dxa"/>
            <w:vMerge w:val="restart"/>
            <w:tcBorders>
              <w:top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p</w:t>
            </w:r>
          </w:p>
        </w:tc>
        <w:tc>
          <w:tcPr>
            <w:tcW w:w="567" w:type="dxa"/>
            <w:vMerge w:val="restart"/>
            <w:tcBorders>
              <w:top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A60052">
              <w:rPr>
                <w:b/>
                <w:sz w:val="16"/>
                <w:szCs w:val="16"/>
                <w:lang w:val="en-US"/>
              </w:rPr>
              <w:t>r</w:t>
            </w:r>
          </w:p>
        </w:tc>
      </w:tr>
      <w:tr w:rsidR="000F7897" w:rsidRPr="00A60052" w:rsidTr="004048D9">
        <w:tc>
          <w:tcPr>
            <w:tcW w:w="345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0F7897" w:rsidRPr="00A60052" w:rsidRDefault="000F7897" w:rsidP="000F7897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A60052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A60052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A60052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A60052">
              <w:rPr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678" w:type="dxa"/>
            <w:vMerge/>
            <w:tcBorders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711" w:type="dxa"/>
            <w:vMerge/>
            <w:tcBorders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0F7897" w:rsidRPr="00A60052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4.8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1.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702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3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76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2.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9.8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4.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519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4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1.2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2.59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182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8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07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0.7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1.4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6,966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7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6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4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5.7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4.3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194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7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08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Item 15.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5.9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8.1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5,859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3.9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&lt;.001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20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2.3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9.1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383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4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13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2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0.3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1.9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6,905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9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3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5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Item 15.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7.0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6.62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6,120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3.60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&lt;.001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8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5.1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0.9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1.1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044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8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4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4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 xml:space="preserve">Item 15.11 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9.8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2.58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6,801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9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3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5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5.9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4.1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230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62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0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8.0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1.1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741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18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24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4.3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6.3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859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0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41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10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6.9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2.7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469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4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4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7.9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1.24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718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2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2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8.60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0.3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866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09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27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6.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7.4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7.9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086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8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38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1.9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5.6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659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3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7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Item 17.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9.09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3.7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6,610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3.2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01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6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7.9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1.2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714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26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20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4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4.62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1.93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761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2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8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5</w:t>
            </w:r>
            <w:r w:rsidRPr="008204D2">
              <w:rPr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9.65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08.9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,113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.8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404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6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4.51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4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6.10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896.5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05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985B00">
              <w:rPr>
                <w:b/>
                <w:sz w:val="16"/>
                <w:szCs w:val="16"/>
                <w:lang w:val="en-US"/>
              </w:rPr>
              <w:t>.040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0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Item 17.7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0.98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21.06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7,059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2.6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b/>
                <w:sz w:val="16"/>
                <w:szCs w:val="16"/>
                <w:lang w:val="en-US"/>
              </w:rPr>
              <w:t>.008*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3</w:t>
            </w:r>
          </w:p>
        </w:tc>
      </w:tr>
      <w:tr w:rsidR="000F7897" w:rsidRPr="00A44B62" w:rsidDel="000F7897" w:rsidTr="000F7897">
        <w:tc>
          <w:tcPr>
            <w:tcW w:w="3456" w:type="dxa"/>
            <w:tcBorders>
              <w:top w:val="single" w:sz="4" w:space="0" w:color="auto"/>
            </w:tcBorders>
          </w:tcPr>
          <w:p w:rsidR="000F7897" w:rsidRPr="002E2A3D" w:rsidDel="000F7897" w:rsidRDefault="000F7897" w:rsidP="000F7897">
            <w:pPr>
              <w:ind w:left="170" w:hanging="170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 xml:space="preserve">Item 17.8 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3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10.23</w:t>
            </w:r>
          </w:p>
        </w:tc>
        <w:tc>
          <w:tcPr>
            <w:tcW w:w="620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2.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94.07</w:t>
            </w:r>
          </w:p>
        </w:tc>
        <w:tc>
          <w:tcPr>
            <w:tcW w:w="946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18,432.0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-1.43</w:t>
            </w:r>
          </w:p>
        </w:tc>
        <w:tc>
          <w:tcPr>
            <w:tcW w:w="711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  <w:r w:rsidRPr="008204D2">
              <w:rPr>
                <w:sz w:val="16"/>
                <w:szCs w:val="16"/>
                <w:lang w:val="en-US"/>
              </w:rPr>
              <w:t>.15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0F7897" w:rsidDel="000F7897" w:rsidRDefault="000F7897" w:rsidP="000F7897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</w:tbl>
    <w:p w:rsidR="005F0840" w:rsidRPr="00E23F30" w:rsidRDefault="005F0840" w:rsidP="00D22F8B">
      <w:pPr>
        <w:rPr>
          <w:sz w:val="2"/>
          <w:lang w:val="en-US"/>
        </w:rPr>
      </w:pPr>
    </w:p>
    <w:sectPr w:rsidR="005F0840" w:rsidRPr="00E23F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0840"/>
    <w:rsid w:val="000F7897"/>
    <w:rsid w:val="00196298"/>
    <w:rsid w:val="001D1FB6"/>
    <w:rsid w:val="00307A50"/>
    <w:rsid w:val="004048D9"/>
    <w:rsid w:val="004B29AF"/>
    <w:rsid w:val="00513C45"/>
    <w:rsid w:val="005F0840"/>
    <w:rsid w:val="00704627"/>
    <w:rsid w:val="00750808"/>
    <w:rsid w:val="00787C46"/>
    <w:rsid w:val="008C4349"/>
    <w:rsid w:val="008F7A27"/>
    <w:rsid w:val="00D22F8B"/>
    <w:rsid w:val="00D8086F"/>
    <w:rsid w:val="00E23F30"/>
    <w:rsid w:val="00FA0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6BFCCD"/>
  <w15:chartTrackingRefBased/>
  <w15:docId w15:val="{12F79E58-5D22-4882-AFE3-B3E4853FE9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FA010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FA010F"/>
    <w:pPr>
      <w:keepNext/>
      <w:keepLines/>
      <w:spacing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5F084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FA010F"/>
    <w:rPr>
      <w:rFonts w:asciiTheme="majorHAnsi" w:eastAsiaTheme="majorEastAsia" w:hAnsiTheme="majorHAnsi" w:cstheme="majorBidi"/>
      <w:b/>
      <w:sz w:val="36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7A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7A2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D808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FA010F"/>
    <w:rPr>
      <w:rFonts w:asciiTheme="majorHAnsi" w:eastAsiaTheme="majorEastAsia" w:hAnsiTheme="majorHAnsi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AB9D887-53CE-409B-B507-9B275EAA6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3</Words>
  <Characters>2798</Characters>
  <Application>Microsoft Office Word</Application>
  <DocSecurity>4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3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ürnberger, Carolin</dc:creator>
  <cp:keywords/>
  <dc:description/>
  <cp:lastModifiedBy>Nürnberger, Carolin</cp:lastModifiedBy>
  <cp:revision>2</cp:revision>
  <dcterms:created xsi:type="dcterms:W3CDTF">2024-02-23T07:03:00Z</dcterms:created>
  <dcterms:modified xsi:type="dcterms:W3CDTF">2024-02-23T07:03:00Z</dcterms:modified>
</cp:coreProperties>
</file>